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E8247" w14:textId="648B2AAE" w:rsidR="002A736B" w:rsidRPr="002A736B" w:rsidRDefault="009019B7" w:rsidP="002A736B">
      <w:pPr>
        <w:rPr>
          <w:u w:val="single"/>
        </w:rPr>
      </w:pPr>
      <w:r>
        <w:rPr>
          <w:u w:val="single"/>
        </w:rPr>
        <w:t>Supplementary Figure 1 (S1)</w:t>
      </w:r>
      <w:bookmarkStart w:id="0" w:name="_GoBack"/>
      <w:bookmarkEnd w:id="0"/>
      <w:r w:rsidR="002A736B">
        <w:rPr>
          <w:u w:val="single"/>
        </w:rPr>
        <w:t xml:space="preserve"> – Search Strateg</w:t>
      </w:r>
      <w:r w:rsidR="00F0785E">
        <w:rPr>
          <w:u w:val="single"/>
        </w:rPr>
        <w:t>ies</w:t>
      </w:r>
    </w:p>
    <w:p w14:paraId="5DB62CDF" w14:textId="77777777" w:rsidR="002A736B" w:rsidRDefault="002A736B" w:rsidP="002A736B">
      <w:pPr>
        <w:rPr>
          <w:b/>
        </w:rPr>
      </w:pPr>
    </w:p>
    <w:p w14:paraId="79C42260" w14:textId="0938A8F3" w:rsidR="007B2733" w:rsidRPr="002A736B" w:rsidRDefault="007B2733" w:rsidP="002A736B">
      <w:pPr>
        <w:rPr>
          <w:b/>
          <w:u w:val="single"/>
        </w:rPr>
      </w:pPr>
      <w:r w:rsidRPr="00F571A5">
        <w:rPr>
          <w:b/>
        </w:rPr>
        <w:t>Ovid MEDLINE(R) &lt;1946 to present&gt;</w:t>
      </w:r>
    </w:p>
    <w:p w14:paraId="7467BE0C" w14:textId="77777777" w:rsidR="007B2733" w:rsidRDefault="007B2733" w:rsidP="007B2733"/>
    <w:p w14:paraId="4AF2D842" w14:textId="77777777" w:rsidR="007B2733" w:rsidRDefault="007B2733" w:rsidP="007B2733">
      <w:r>
        <w:t>1</w:t>
      </w:r>
      <w:r>
        <w:tab/>
      </w:r>
      <w:proofErr w:type="spellStart"/>
      <w:r>
        <w:t>exp</w:t>
      </w:r>
      <w:proofErr w:type="spellEnd"/>
      <w:r>
        <w:t xml:space="preserve"> Heart Defects, Congenital/</w:t>
      </w:r>
      <w:r>
        <w:tab/>
        <w:t>159088</w:t>
      </w:r>
    </w:p>
    <w:p w14:paraId="615F263B" w14:textId="77777777" w:rsidR="007B2733" w:rsidRDefault="007B2733" w:rsidP="007B2733">
      <w:r>
        <w:t>2</w:t>
      </w:r>
      <w:r>
        <w:tab/>
        <w:t>Micronutrients/</w:t>
      </w:r>
      <w:r>
        <w:tab/>
        <w:t>6518</w:t>
      </w:r>
    </w:p>
    <w:p w14:paraId="1A4A7F80" w14:textId="77777777" w:rsidR="007B2733" w:rsidRDefault="007B2733" w:rsidP="007B2733">
      <w:r>
        <w:t>3</w:t>
      </w:r>
      <w:r>
        <w:tab/>
        <w:t>Vitamins/</w:t>
      </w:r>
      <w:r>
        <w:tab/>
        <w:t>32629</w:t>
      </w:r>
    </w:p>
    <w:p w14:paraId="370A11B7" w14:textId="77777777" w:rsidR="007B2733" w:rsidRDefault="007B2733" w:rsidP="007B2733">
      <w:r>
        <w:t>4</w:t>
      </w:r>
      <w:r>
        <w:tab/>
        <w:t>Deficiency Diseases/</w:t>
      </w:r>
      <w:r>
        <w:tab/>
        <w:t>7924</w:t>
      </w:r>
    </w:p>
    <w:p w14:paraId="18566682" w14:textId="77777777" w:rsidR="007B2733" w:rsidRDefault="007B2733" w:rsidP="007B2733">
      <w:r>
        <w:t>5</w:t>
      </w:r>
      <w:r>
        <w:tab/>
      </w:r>
      <w:proofErr w:type="spellStart"/>
      <w:r>
        <w:t>exp</w:t>
      </w:r>
      <w:proofErr w:type="spellEnd"/>
      <w:r>
        <w:t xml:space="preserve"> </w:t>
      </w:r>
      <w:proofErr w:type="spellStart"/>
      <w:r>
        <w:t>Avitaminosis</w:t>
      </w:r>
      <w:proofErr w:type="spellEnd"/>
      <w:r>
        <w:t>/</w:t>
      </w:r>
      <w:r>
        <w:tab/>
        <w:t>76529</w:t>
      </w:r>
    </w:p>
    <w:p w14:paraId="45A75893" w14:textId="77777777" w:rsidR="007B2733" w:rsidRDefault="007B2733" w:rsidP="007B2733">
      <w:r>
        <w:t>6</w:t>
      </w:r>
      <w:r>
        <w:tab/>
        <w:t>congenital heart disease*.</w:t>
      </w:r>
      <w:proofErr w:type="spellStart"/>
      <w:r>
        <w:t>tw</w:t>
      </w:r>
      <w:proofErr w:type="spellEnd"/>
      <w:r>
        <w:t>.</w:t>
      </w:r>
      <w:r>
        <w:tab/>
        <w:t>29086</w:t>
      </w:r>
    </w:p>
    <w:p w14:paraId="3FFDE6F4" w14:textId="77777777" w:rsidR="007B2733" w:rsidRDefault="007B2733" w:rsidP="007B2733">
      <w:r>
        <w:t>7</w:t>
      </w:r>
      <w:r>
        <w:tab/>
        <w:t>congenital cardiac disease*.</w:t>
      </w:r>
      <w:proofErr w:type="spellStart"/>
      <w:r>
        <w:t>tw</w:t>
      </w:r>
      <w:proofErr w:type="spellEnd"/>
      <w:r>
        <w:t>.</w:t>
      </w:r>
      <w:r>
        <w:tab/>
        <w:t>703</w:t>
      </w:r>
    </w:p>
    <w:p w14:paraId="0A91F988" w14:textId="77777777" w:rsidR="007B2733" w:rsidRDefault="007B2733" w:rsidP="007B2733">
      <w:r>
        <w:t>8</w:t>
      </w:r>
      <w:r>
        <w:tab/>
        <w:t xml:space="preserve">congenital heart </w:t>
      </w:r>
      <w:proofErr w:type="spellStart"/>
      <w:r>
        <w:t>anomal</w:t>
      </w:r>
      <w:proofErr w:type="spellEnd"/>
      <w:r>
        <w:t>*.</w:t>
      </w:r>
      <w:proofErr w:type="spellStart"/>
      <w:r>
        <w:t>tw</w:t>
      </w:r>
      <w:proofErr w:type="spellEnd"/>
      <w:r>
        <w:t>.</w:t>
      </w:r>
      <w:r>
        <w:tab/>
        <w:t>339</w:t>
      </w:r>
    </w:p>
    <w:p w14:paraId="1D1E968C" w14:textId="77777777" w:rsidR="007B2733" w:rsidRDefault="007B2733" w:rsidP="007B2733">
      <w:r>
        <w:t>9</w:t>
      </w:r>
      <w:r>
        <w:tab/>
        <w:t xml:space="preserve">congenital cardiac </w:t>
      </w:r>
      <w:proofErr w:type="spellStart"/>
      <w:r>
        <w:t>anomal</w:t>
      </w:r>
      <w:proofErr w:type="spellEnd"/>
      <w:r>
        <w:t>*.</w:t>
      </w:r>
      <w:proofErr w:type="spellStart"/>
      <w:r>
        <w:t>tw</w:t>
      </w:r>
      <w:proofErr w:type="spellEnd"/>
      <w:r>
        <w:t>.</w:t>
      </w:r>
      <w:r>
        <w:tab/>
        <w:t>768</w:t>
      </w:r>
    </w:p>
    <w:p w14:paraId="39823EEB" w14:textId="77777777" w:rsidR="007B2733" w:rsidRDefault="007B2733" w:rsidP="007B2733">
      <w:r>
        <w:t>10</w:t>
      </w:r>
      <w:r>
        <w:tab/>
        <w:t>maternal vitamin*.tw.</w:t>
      </w:r>
      <w:r>
        <w:tab/>
        <w:t>1234</w:t>
      </w:r>
    </w:p>
    <w:p w14:paraId="54B490D7" w14:textId="77777777" w:rsidR="007B2733" w:rsidRDefault="007B2733" w:rsidP="007B2733">
      <w:proofErr w:type="spellStart"/>
      <w:r>
        <w:t>11</w:t>
      </w:r>
      <w:proofErr w:type="spellEnd"/>
      <w:r>
        <w:tab/>
        <w:t>maternal micronutrient*.</w:t>
      </w:r>
      <w:proofErr w:type="spellStart"/>
      <w:r>
        <w:t>tw</w:t>
      </w:r>
      <w:proofErr w:type="spellEnd"/>
      <w:r>
        <w:t>.</w:t>
      </w:r>
      <w:r>
        <w:tab/>
        <w:t>135</w:t>
      </w:r>
    </w:p>
    <w:p w14:paraId="2E256F48" w14:textId="77777777" w:rsidR="007B2733" w:rsidRDefault="007B2733" w:rsidP="007B2733">
      <w:r>
        <w:t>12</w:t>
      </w:r>
      <w:r>
        <w:tab/>
        <w:t>maternal zinc.tw.</w:t>
      </w:r>
      <w:r>
        <w:tab/>
        <w:t>185</w:t>
      </w:r>
    </w:p>
    <w:p w14:paraId="6D2AFB90" w14:textId="77777777" w:rsidR="007B2733" w:rsidRDefault="007B2733" w:rsidP="007B2733">
      <w:r>
        <w:t>13</w:t>
      </w:r>
      <w:r>
        <w:tab/>
        <w:t>maternal copper.tw.</w:t>
      </w:r>
      <w:r>
        <w:tab/>
        <w:t>31</w:t>
      </w:r>
    </w:p>
    <w:p w14:paraId="2501BE6C" w14:textId="77777777" w:rsidR="007B2733" w:rsidRDefault="007B2733" w:rsidP="007B2733">
      <w:r>
        <w:t>14</w:t>
      </w:r>
      <w:r>
        <w:tab/>
        <w:t>maternal iron.tw.</w:t>
      </w:r>
      <w:r>
        <w:tab/>
        <w:t>405</w:t>
      </w:r>
    </w:p>
    <w:p w14:paraId="4EF2F97E" w14:textId="77777777" w:rsidR="007B2733" w:rsidRDefault="007B2733" w:rsidP="007B2733">
      <w:r>
        <w:t>15</w:t>
      </w:r>
      <w:r>
        <w:tab/>
        <w:t xml:space="preserve">maternal </w:t>
      </w:r>
      <w:proofErr w:type="spellStart"/>
      <w:r>
        <w:t>fol</w:t>
      </w:r>
      <w:proofErr w:type="spellEnd"/>
      <w:r>
        <w:t>*.</w:t>
      </w:r>
      <w:proofErr w:type="spellStart"/>
      <w:r>
        <w:t>tw</w:t>
      </w:r>
      <w:proofErr w:type="spellEnd"/>
      <w:r>
        <w:t>.</w:t>
      </w:r>
      <w:r>
        <w:tab/>
        <w:t>607</w:t>
      </w:r>
    </w:p>
    <w:p w14:paraId="5A5A42D2" w14:textId="77777777" w:rsidR="007B2733" w:rsidRDefault="007B2733" w:rsidP="007B2733">
      <w:r>
        <w:t>16</w:t>
      </w:r>
      <w:r>
        <w:tab/>
        <w:t>1 or 6 or 7 or 8 or 9</w:t>
      </w:r>
      <w:r>
        <w:tab/>
        <w:t>168725</w:t>
      </w:r>
    </w:p>
    <w:p w14:paraId="53C24948" w14:textId="77777777" w:rsidR="007B2733" w:rsidRDefault="007B2733" w:rsidP="007B2733">
      <w:r>
        <w:t>17</w:t>
      </w:r>
      <w:r>
        <w:tab/>
        <w:t>2 or 3 or 4 or 5 or 10 or 11 or 12 or 13 or 14 or 15</w:t>
      </w:r>
      <w:r>
        <w:tab/>
        <w:t>118578</w:t>
      </w:r>
    </w:p>
    <w:p w14:paraId="5F822493" w14:textId="7646A295" w:rsidR="007934A7" w:rsidRDefault="007B2733" w:rsidP="007B2733">
      <w:r>
        <w:t>18</w:t>
      </w:r>
      <w:r>
        <w:tab/>
        <w:t>16 and 17</w:t>
      </w:r>
      <w:r>
        <w:tab/>
        <w:t>262</w:t>
      </w:r>
    </w:p>
    <w:p w14:paraId="0ED8383A" w14:textId="17F1B38F" w:rsidR="00F0785E" w:rsidRDefault="00F0785E" w:rsidP="007B2733"/>
    <w:p w14:paraId="2E82280D" w14:textId="52474FEA" w:rsidR="00F0785E" w:rsidRDefault="00F0785E" w:rsidP="007B2733"/>
    <w:p w14:paraId="4BA69CB7" w14:textId="5764EDB4" w:rsidR="00F0785E" w:rsidRPr="00F571A5" w:rsidRDefault="00F0785E" w:rsidP="00F0785E">
      <w:pPr>
        <w:rPr>
          <w:b/>
        </w:rPr>
      </w:pPr>
      <w:proofErr w:type="spellStart"/>
      <w:r w:rsidRPr="00F571A5">
        <w:rPr>
          <w:b/>
        </w:rPr>
        <w:t>Embase</w:t>
      </w:r>
      <w:proofErr w:type="spellEnd"/>
      <w:r w:rsidRPr="00F571A5">
        <w:rPr>
          <w:b/>
        </w:rPr>
        <w:t xml:space="preserve"> &lt;1974 to 2021 September 0</w:t>
      </w:r>
      <w:r>
        <w:rPr>
          <w:b/>
        </w:rPr>
        <w:t>3</w:t>
      </w:r>
      <w:r w:rsidRPr="00F571A5">
        <w:rPr>
          <w:b/>
        </w:rPr>
        <w:t>&gt;</w:t>
      </w:r>
    </w:p>
    <w:p w14:paraId="51D6F5D7" w14:textId="77777777" w:rsidR="00F0785E" w:rsidRDefault="00F0785E" w:rsidP="00F0785E"/>
    <w:p w14:paraId="3EA21F62" w14:textId="77777777" w:rsidR="00F0785E" w:rsidRDefault="00F0785E" w:rsidP="00F0785E">
      <w:r>
        <w:t>1</w:t>
      </w:r>
      <w:r>
        <w:tab/>
      </w:r>
      <w:proofErr w:type="spellStart"/>
      <w:r>
        <w:t>exp</w:t>
      </w:r>
      <w:proofErr w:type="spellEnd"/>
      <w:r>
        <w:t xml:space="preserve"> congenital heart malformation/</w:t>
      </w:r>
      <w:r>
        <w:tab/>
        <w:t>139662</w:t>
      </w:r>
    </w:p>
    <w:p w14:paraId="6C9ACA1E" w14:textId="77777777" w:rsidR="00F0785E" w:rsidRDefault="00F0785E" w:rsidP="00F0785E">
      <w:r>
        <w:t>2</w:t>
      </w:r>
      <w:r>
        <w:tab/>
        <w:t>trace element/</w:t>
      </w:r>
      <w:r>
        <w:tab/>
        <w:t>36979</w:t>
      </w:r>
    </w:p>
    <w:p w14:paraId="0948C0BC" w14:textId="77777777" w:rsidR="00F0785E" w:rsidRDefault="00F0785E" w:rsidP="00F0785E">
      <w:r>
        <w:t>3</w:t>
      </w:r>
      <w:r>
        <w:tab/>
        <w:t>vitamin/</w:t>
      </w:r>
      <w:r>
        <w:tab/>
        <w:t>40634</w:t>
      </w:r>
    </w:p>
    <w:p w14:paraId="4716AC10" w14:textId="77777777" w:rsidR="00F0785E" w:rsidRDefault="00F0785E" w:rsidP="00F0785E">
      <w:r>
        <w:t>4</w:t>
      </w:r>
      <w:r>
        <w:tab/>
        <w:t>nutritional deficiency/</w:t>
      </w:r>
      <w:r>
        <w:tab/>
        <w:t>15080</w:t>
      </w:r>
    </w:p>
    <w:p w14:paraId="4BD3AB64" w14:textId="77777777" w:rsidR="00F0785E" w:rsidRDefault="00F0785E" w:rsidP="00F0785E">
      <w:r>
        <w:t>5</w:t>
      </w:r>
      <w:r>
        <w:tab/>
      </w:r>
      <w:proofErr w:type="spellStart"/>
      <w:r>
        <w:t>exp</w:t>
      </w:r>
      <w:proofErr w:type="spellEnd"/>
      <w:r>
        <w:t xml:space="preserve"> vitamin deficiency/</w:t>
      </w:r>
      <w:r>
        <w:tab/>
        <w:t>71693</w:t>
      </w:r>
    </w:p>
    <w:p w14:paraId="12630368" w14:textId="77777777" w:rsidR="00F0785E" w:rsidRDefault="00F0785E" w:rsidP="00F0785E">
      <w:r>
        <w:t>6</w:t>
      </w:r>
      <w:r>
        <w:tab/>
        <w:t>congenital heart disease*.</w:t>
      </w:r>
      <w:proofErr w:type="spellStart"/>
      <w:r>
        <w:t>tw</w:t>
      </w:r>
      <w:proofErr w:type="spellEnd"/>
      <w:r>
        <w:t>.</w:t>
      </w:r>
      <w:r>
        <w:tab/>
        <w:t>43251</w:t>
      </w:r>
    </w:p>
    <w:p w14:paraId="7B866BB8" w14:textId="77777777" w:rsidR="00F0785E" w:rsidRDefault="00F0785E" w:rsidP="00F0785E">
      <w:r>
        <w:t>7</w:t>
      </w:r>
      <w:r>
        <w:tab/>
        <w:t>congenital cardiac disease*.</w:t>
      </w:r>
      <w:proofErr w:type="spellStart"/>
      <w:r>
        <w:t>tw</w:t>
      </w:r>
      <w:proofErr w:type="spellEnd"/>
      <w:r>
        <w:t>.</w:t>
      </w:r>
      <w:r>
        <w:tab/>
        <w:t>940</w:t>
      </w:r>
    </w:p>
    <w:p w14:paraId="6EDF61DC" w14:textId="77777777" w:rsidR="00F0785E" w:rsidRDefault="00F0785E" w:rsidP="00F0785E">
      <w:r>
        <w:t>8</w:t>
      </w:r>
      <w:r>
        <w:tab/>
        <w:t xml:space="preserve">congenital heart </w:t>
      </w:r>
      <w:proofErr w:type="spellStart"/>
      <w:r>
        <w:t>anomal</w:t>
      </w:r>
      <w:proofErr w:type="spellEnd"/>
      <w:r>
        <w:t>*.</w:t>
      </w:r>
      <w:proofErr w:type="spellStart"/>
      <w:r>
        <w:t>tw</w:t>
      </w:r>
      <w:proofErr w:type="spellEnd"/>
      <w:r>
        <w:t>.</w:t>
      </w:r>
      <w:r>
        <w:tab/>
        <w:t>538</w:t>
      </w:r>
    </w:p>
    <w:p w14:paraId="0ABA240B" w14:textId="77777777" w:rsidR="00F0785E" w:rsidRDefault="00F0785E" w:rsidP="00F0785E">
      <w:r>
        <w:t>9</w:t>
      </w:r>
      <w:r>
        <w:tab/>
        <w:t xml:space="preserve">congenital cardiac </w:t>
      </w:r>
      <w:proofErr w:type="spellStart"/>
      <w:r>
        <w:t>anomal</w:t>
      </w:r>
      <w:proofErr w:type="spellEnd"/>
      <w:r>
        <w:t>*.</w:t>
      </w:r>
      <w:proofErr w:type="spellStart"/>
      <w:r>
        <w:t>tw</w:t>
      </w:r>
      <w:proofErr w:type="spellEnd"/>
      <w:r>
        <w:t>.</w:t>
      </w:r>
      <w:r>
        <w:tab/>
        <w:t>1147</w:t>
      </w:r>
    </w:p>
    <w:p w14:paraId="22057BDC" w14:textId="77777777" w:rsidR="00F0785E" w:rsidRDefault="00F0785E" w:rsidP="00F0785E">
      <w:r>
        <w:t>10</w:t>
      </w:r>
      <w:r>
        <w:tab/>
        <w:t>maternal vitamin*.</w:t>
      </w:r>
      <w:proofErr w:type="spellStart"/>
      <w:r>
        <w:t>tw</w:t>
      </w:r>
      <w:proofErr w:type="spellEnd"/>
      <w:r>
        <w:t>.</w:t>
      </w:r>
      <w:r>
        <w:tab/>
        <w:t>1736</w:t>
      </w:r>
    </w:p>
    <w:p w14:paraId="476D73CC" w14:textId="77777777" w:rsidR="00F0785E" w:rsidRDefault="00F0785E" w:rsidP="00F0785E">
      <w:r>
        <w:t>11</w:t>
      </w:r>
      <w:r>
        <w:tab/>
        <w:t>maternal micronutrient*.</w:t>
      </w:r>
      <w:proofErr w:type="spellStart"/>
      <w:r>
        <w:t>tw</w:t>
      </w:r>
      <w:proofErr w:type="spellEnd"/>
      <w:r>
        <w:t>.</w:t>
      </w:r>
      <w:r>
        <w:tab/>
        <w:t>163</w:t>
      </w:r>
    </w:p>
    <w:p w14:paraId="4D0040E2" w14:textId="77777777" w:rsidR="00F0785E" w:rsidRDefault="00F0785E" w:rsidP="00F0785E">
      <w:r>
        <w:t>12</w:t>
      </w:r>
      <w:r>
        <w:tab/>
        <w:t>maternal zinc.tw.</w:t>
      </w:r>
      <w:r>
        <w:tab/>
        <w:t>247</w:t>
      </w:r>
    </w:p>
    <w:p w14:paraId="1DC60DE6" w14:textId="77777777" w:rsidR="00F0785E" w:rsidRDefault="00F0785E" w:rsidP="00F0785E">
      <w:r>
        <w:t>13</w:t>
      </w:r>
      <w:r>
        <w:tab/>
        <w:t>maternal copper.tw.</w:t>
      </w:r>
      <w:r>
        <w:tab/>
        <w:t>39</w:t>
      </w:r>
    </w:p>
    <w:p w14:paraId="520FE454" w14:textId="77777777" w:rsidR="00F0785E" w:rsidRDefault="00F0785E" w:rsidP="00F0785E">
      <w:r>
        <w:t>14</w:t>
      </w:r>
      <w:r>
        <w:tab/>
        <w:t>maternal iron.tw.</w:t>
      </w:r>
      <w:r>
        <w:tab/>
        <w:t>558</w:t>
      </w:r>
    </w:p>
    <w:p w14:paraId="46B75810" w14:textId="77777777" w:rsidR="00F0785E" w:rsidRDefault="00F0785E" w:rsidP="00F0785E">
      <w:r>
        <w:t>15</w:t>
      </w:r>
      <w:r>
        <w:tab/>
        <w:t xml:space="preserve">maternal </w:t>
      </w:r>
      <w:proofErr w:type="spellStart"/>
      <w:r>
        <w:t>fol</w:t>
      </w:r>
      <w:proofErr w:type="spellEnd"/>
      <w:r>
        <w:t>*.</w:t>
      </w:r>
      <w:proofErr w:type="spellStart"/>
      <w:r>
        <w:t>tw</w:t>
      </w:r>
      <w:proofErr w:type="spellEnd"/>
      <w:r>
        <w:t>.</w:t>
      </w:r>
      <w:r>
        <w:tab/>
        <w:t>840</w:t>
      </w:r>
    </w:p>
    <w:p w14:paraId="02BA26B9" w14:textId="77777777" w:rsidR="00F0785E" w:rsidRDefault="00F0785E" w:rsidP="00F0785E">
      <w:r>
        <w:t>16</w:t>
      </w:r>
      <w:r>
        <w:tab/>
        <w:t>1 or 6 or 7 or 8 or 9</w:t>
      </w:r>
      <w:r>
        <w:tab/>
        <w:t>164759</w:t>
      </w:r>
    </w:p>
    <w:p w14:paraId="3A6C3091" w14:textId="77777777" w:rsidR="00F0785E" w:rsidRDefault="00F0785E" w:rsidP="00F0785E">
      <w:r>
        <w:t>17</w:t>
      </w:r>
      <w:r>
        <w:tab/>
        <w:t>2 or 3 or 4 or 5 or 10 or 11 or 12 or 13 or 14 or 15</w:t>
      </w:r>
      <w:r>
        <w:tab/>
        <w:t>154182</w:t>
      </w:r>
    </w:p>
    <w:p w14:paraId="63900EB5" w14:textId="77777777" w:rsidR="00F0785E" w:rsidRDefault="00F0785E" w:rsidP="00F0785E">
      <w:r>
        <w:t>18</w:t>
      </w:r>
      <w:r>
        <w:tab/>
        <w:t>16 and 17</w:t>
      </w:r>
      <w:r>
        <w:tab/>
        <w:t>531</w:t>
      </w:r>
    </w:p>
    <w:p w14:paraId="2891130B" w14:textId="77777777" w:rsidR="00F0785E" w:rsidRDefault="00F0785E" w:rsidP="00F0785E"/>
    <w:p w14:paraId="609445F1" w14:textId="77777777" w:rsidR="00F0785E" w:rsidRDefault="00F0785E" w:rsidP="00F0785E"/>
    <w:p w14:paraId="334C0A30" w14:textId="77777777" w:rsidR="00F0785E" w:rsidRDefault="00F0785E" w:rsidP="00F0785E"/>
    <w:p w14:paraId="072FB2E6" w14:textId="77777777" w:rsidR="00F0785E" w:rsidRDefault="00F0785E" w:rsidP="00F0785E">
      <w:pPr>
        <w:rPr>
          <w:b/>
        </w:rPr>
      </w:pPr>
      <w:r>
        <w:rPr>
          <w:b/>
        </w:rPr>
        <w:lastRenderedPageBreak/>
        <w:t xml:space="preserve">Cochrane Library </w:t>
      </w:r>
    </w:p>
    <w:p w14:paraId="4BEEE4C4" w14:textId="77777777" w:rsidR="00F0785E" w:rsidRDefault="00F0785E" w:rsidP="00F0785E">
      <w:pPr>
        <w:rPr>
          <w:b/>
        </w:rPr>
      </w:pPr>
    </w:p>
    <w:p w14:paraId="26CB0A6C" w14:textId="77777777" w:rsidR="00F0785E" w:rsidRPr="002A0F98" w:rsidRDefault="00F0785E" w:rsidP="00F0785E">
      <w:r w:rsidRPr="002A0F98">
        <w:t>ID</w:t>
      </w:r>
      <w:r w:rsidRPr="002A0F98">
        <w:tab/>
        <w:t>Search</w:t>
      </w:r>
      <w:r w:rsidRPr="002A0F98">
        <w:tab/>
        <w:t>Hits</w:t>
      </w:r>
    </w:p>
    <w:p w14:paraId="565B9531" w14:textId="77777777" w:rsidR="00F0785E" w:rsidRPr="002A0F98" w:rsidRDefault="00F0785E" w:rsidP="00F0785E">
      <w:r w:rsidRPr="002A0F98">
        <w:t>#1</w:t>
      </w:r>
      <w:r w:rsidRPr="002A0F98">
        <w:tab/>
      </w:r>
      <w:proofErr w:type="spellStart"/>
      <w:r w:rsidRPr="002A0F98">
        <w:t>MeSH</w:t>
      </w:r>
      <w:proofErr w:type="spellEnd"/>
      <w:r w:rsidRPr="002A0F98">
        <w:t xml:space="preserve"> descriptor: [Heart Defects, Congenital] explode all trees</w:t>
      </w:r>
      <w:r w:rsidRPr="002A0F98">
        <w:tab/>
        <w:t>2318</w:t>
      </w:r>
    </w:p>
    <w:p w14:paraId="12776F57" w14:textId="77777777" w:rsidR="00F0785E" w:rsidRPr="002A0F98" w:rsidRDefault="00F0785E" w:rsidP="00F0785E">
      <w:r w:rsidRPr="002A0F98">
        <w:t>#2</w:t>
      </w:r>
      <w:r w:rsidRPr="002A0F98">
        <w:tab/>
      </w:r>
      <w:proofErr w:type="spellStart"/>
      <w:r w:rsidRPr="002A0F98">
        <w:t>MeSH</w:t>
      </w:r>
      <w:proofErr w:type="spellEnd"/>
      <w:r w:rsidRPr="002A0F98">
        <w:t xml:space="preserve"> descriptor: [Micronutrients] this term only</w:t>
      </w:r>
      <w:r w:rsidRPr="002A0F98">
        <w:tab/>
        <w:t>988</w:t>
      </w:r>
    </w:p>
    <w:p w14:paraId="0AF71DB9" w14:textId="77777777" w:rsidR="00F0785E" w:rsidRPr="002A0F98" w:rsidRDefault="00F0785E" w:rsidP="00F0785E">
      <w:r w:rsidRPr="002A0F98">
        <w:t>#3</w:t>
      </w:r>
      <w:r w:rsidRPr="002A0F98">
        <w:tab/>
      </w:r>
      <w:proofErr w:type="spellStart"/>
      <w:r w:rsidRPr="002A0F98">
        <w:t>MeSH</w:t>
      </w:r>
      <w:proofErr w:type="spellEnd"/>
      <w:r w:rsidRPr="002A0F98">
        <w:t xml:space="preserve"> descriptor: [Vitamins] this term only</w:t>
      </w:r>
      <w:r w:rsidRPr="002A0F98">
        <w:tab/>
        <w:t>4189</w:t>
      </w:r>
    </w:p>
    <w:p w14:paraId="453BEFC3" w14:textId="77777777" w:rsidR="00F0785E" w:rsidRPr="002A0F98" w:rsidRDefault="00F0785E" w:rsidP="00F0785E">
      <w:r w:rsidRPr="002A0F98">
        <w:t>#4</w:t>
      </w:r>
      <w:r w:rsidRPr="002A0F98">
        <w:tab/>
      </w:r>
      <w:proofErr w:type="spellStart"/>
      <w:r w:rsidRPr="002A0F98">
        <w:t>MeSH</w:t>
      </w:r>
      <w:proofErr w:type="spellEnd"/>
      <w:r w:rsidRPr="002A0F98">
        <w:t xml:space="preserve"> descriptor: [Deficiency Diseases] this term only</w:t>
      </w:r>
      <w:r w:rsidRPr="002A0F98">
        <w:tab/>
        <w:t>218</w:t>
      </w:r>
    </w:p>
    <w:p w14:paraId="2769F677" w14:textId="77777777" w:rsidR="00F0785E" w:rsidRPr="002A0F98" w:rsidRDefault="00F0785E" w:rsidP="00F0785E">
      <w:r w:rsidRPr="002A0F98">
        <w:t>#5</w:t>
      </w:r>
      <w:r w:rsidRPr="002A0F98">
        <w:tab/>
      </w:r>
      <w:proofErr w:type="spellStart"/>
      <w:r w:rsidRPr="002A0F98">
        <w:t>MeSH</w:t>
      </w:r>
      <w:proofErr w:type="spellEnd"/>
      <w:r w:rsidRPr="002A0F98">
        <w:t xml:space="preserve"> descriptor: [</w:t>
      </w:r>
      <w:proofErr w:type="spellStart"/>
      <w:r w:rsidRPr="002A0F98">
        <w:t>Avitaminosis</w:t>
      </w:r>
      <w:proofErr w:type="spellEnd"/>
      <w:r w:rsidRPr="002A0F98">
        <w:t>] explode all trees</w:t>
      </w:r>
      <w:r w:rsidRPr="002A0F98">
        <w:tab/>
        <w:t>2575</w:t>
      </w:r>
    </w:p>
    <w:p w14:paraId="2720F8EA" w14:textId="77777777" w:rsidR="00F0785E" w:rsidRPr="002A0F98" w:rsidRDefault="00F0785E" w:rsidP="00F0785E">
      <w:r w:rsidRPr="002A0F98">
        <w:t>#6</w:t>
      </w:r>
      <w:r w:rsidRPr="002A0F98">
        <w:tab/>
        <w:t>congenital heart disease*.tw</w:t>
      </w:r>
      <w:r w:rsidRPr="002A0F98">
        <w:tab/>
        <w:t>2</w:t>
      </w:r>
    </w:p>
    <w:p w14:paraId="36FA0000" w14:textId="77777777" w:rsidR="00F0785E" w:rsidRPr="002A0F98" w:rsidRDefault="00F0785E" w:rsidP="00F0785E">
      <w:r w:rsidRPr="002A0F98">
        <w:t>#7</w:t>
      </w:r>
      <w:r w:rsidRPr="002A0F98">
        <w:tab/>
        <w:t>congenital cardiac disease*.tw</w:t>
      </w:r>
      <w:r w:rsidRPr="002A0F98">
        <w:tab/>
        <w:t>2</w:t>
      </w:r>
    </w:p>
    <w:p w14:paraId="2FDED56B" w14:textId="77777777" w:rsidR="00F0785E" w:rsidRPr="002A0F98" w:rsidRDefault="00F0785E" w:rsidP="00F0785E">
      <w:r w:rsidRPr="002A0F98">
        <w:t>#8</w:t>
      </w:r>
      <w:r w:rsidRPr="002A0F98">
        <w:tab/>
        <w:t>congenital heart anomal*.tw</w:t>
      </w:r>
      <w:r w:rsidRPr="002A0F98">
        <w:tab/>
        <w:t>0</w:t>
      </w:r>
    </w:p>
    <w:p w14:paraId="12AE4669" w14:textId="77777777" w:rsidR="00F0785E" w:rsidRPr="002A0F98" w:rsidRDefault="00F0785E" w:rsidP="00F0785E">
      <w:r w:rsidRPr="002A0F98">
        <w:t>#9</w:t>
      </w:r>
      <w:r w:rsidRPr="002A0F98">
        <w:tab/>
        <w:t>congenital cardiac anomal*.tw</w:t>
      </w:r>
      <w:r w:rsidRPr="002A0F98">
        <w:tab/>
        <w:t>0</w:t>
      </w:r>
    </w:p>
    <w:p w14:paraId="42CFEA22" w14:textId="77777777" w:rsidR="00F0785E" w:rsidRPr="002A0F98" w:rsidRDefault="00F0785E" w:rsidP="00F0785E">
      <w:r w:rsidRPr="002A0F98">
        <w:t>#10</w:t>
      </w:r>
      <w:r w:rsidRPr="002A0F98">
        <w:tab/>
        <w:t>maternal vitamin*.tw</w:t>
      </w:r>
      <w:r w:rsidRPr="002A0F98">
        <w:tab/>
        <w:t>1</w:t>
      </w:r>
    </w:p>
    <w:p w14:paraId="3D55F8D6" w14:textId="77777777" w:rsidR="00F0785E" w:rsidRPr="002A0F98" w:rsidRDefault="00F0785E" w:rsidP="00F0785E">
      <w:r w:rsidRPr="002A0F98">
        <w:t>#11</w:t>
      </w:r>
      <w:r w:rsidRPr="002A0F98">
        <w:tab/>
        <w:t>maternal micronutrient*.</w:t>
      </w:r>
      <w:proofErr w:type="spellStart"/>
      <w:r w:rsidRPr="002A0F98">
        <w:t>tw</w:t>
      </w:r>
      <w:proofErr w:type="spellEnd"/>
      <w:r w:rsidRPr="002A0F98">
        <w:t>.</w:t>
      </w:r>
      <w:r w:rsidRPr="002A0F98">
        <w:tab/>
        <w:t>0</w:t>
      </w:r>
    </w:p>
    <w:p w14:paraId="26380575" w14:textId="77777777" w:rsidR="00F0785E" w:rsidRPr="002A0F98" w:rsidRDefault="00F0785E" w:rsidP="00F0785E">
      <w:r w:rsidRPr="002A0F98">
        <w:t>#12</w:t>
      </w:r>
      <w:r w:rsidRPr="002A0F98">
        <w:tab/>
        <w:t>maternal zinc.tw.</w:t>
      </w:r>
      <w:r w:rsidRPr="002A0F98">
        <w:tab/>
        <w:t>4</w:t>
      </w:r>
    </w:p>
    <w:p w14:paraId="4E361991" w14:textId="77777777" w:rsidR="00F0785E" w:rsidRPr="002A0F98" w:rsidRDefault="00F0785E" w:rsidP="00F0785E">
      <w:r w:rsidRPr="002A0F98">
        <w:t>#13</w:t>
      </w:r>
      <w:r w:rsidRPr="002A0F98">
        <w:tab/>
        <w:t>maternal copper.tw.</w:t>
      </w:r>
      <w:r w:rsidRPr="002A0F98">
        <w:tab/>
        <w:t>0</w:t>
      </w:r>
    </w:p>
    <w:p w14:paraId="0C7FB522" w14:textId="77777777" w:rsidR="00F0785E" w:rsidRPr="002A0F98" w:rsidRDefault="00F0785E" w:rsidP="00F0785E">
      <w:r w:rsidRPr="002A0F98">
        <w:t>#14</w:t>
      </w:r>
      <w:r w:rsidRPr="002A0F98">
        <w:tab/>
        <w:t>maternal iron.tw.</w:t>
      </w:r>
      <w:r w:rsidRPr="002A0F98">
        <w:tab/>
        <w:t>5</w:t>
      </w:r>
    </w:p>
    <w:p w14:paraId="1A548A95" w14:textId="77777777" w:rsidR="00F0785E" w:rsidRPr="002A0F98" w:rsidRDefault="00F0785E" w:rsidP="00F0785E">
      <w:r w:rsidRPr="002A0F98">
        <w:t>#15</w:t>
      </w:r>
      <w:r w:rsidRPr="002A0F98">
        <w:tab/>
        <w:t xml:space="preserve">maternal </w:t>
      </w:r>
      <w:proofErr w:type="spellStart"/>
      <w:r w:rsidRPr="002A0F98">
        <w:t>fol</w:t>
      </w:r>
      <w:proofErr w:type="spellEnd"/>
      <w:r w:rsidRPr="002A0F98">
        <w:t>*.</w:t>
      </w:r>
      <w:proofErr w:type="spellStart"/>
      <w:r w:rsidRPr="002A0F98">
        <w:t>tw</w:t>
      </w:r>
      <w:proofErr w:type="spellEnd"/>
      <w:r w:rsidRPr="002A0F98">
        <w:t>.</w:t>
      </w:r>
      <w:r w:rsidRPr="002A0F98">
        <w:tab/>
        <w:t>0</w:t>
      </w:r>
    </w:p>
    <w:p w14:paraId="38553691" w14:textId="77777777" w:rsidR="00F0785E" w:rsidRPr="002A0F98" w:rsidRDefault="00F0785E" w:rsidP="00F0785E">
      <w:r w:rsidRPr="002A0F98">
        <w:t>#16</w:t>
      </w:r>
      <w:r w:rsidRPr="002A0F98">
        <w:tab/>
        <w:t>#1 OR #6 OR #7 OR #8 OR #9</w:t>
      </w:r>
      <w:r w:rsidRPr="002A0F98">
        <w:tab/>
        <w:t>2320</w:t>
      </w:r>
    </w:p>
    <w:p w14:paraId="381B3A9C" w14:textId="77777777" w:rsidR="00F0785E" w:rsidRPr="002A0F98" w:rsidRDefault="00F0785E" w:rsidP="00F0785E">
      <w:r w:rsidRPr="002A0F98">
        <w:t>#17</w:t>
      </w:r>
      <w:r w:rsidRPr="002A0F98">
        <w:tab/>
        <w:t>#2 OR #3 OR #4 OR #5 OR #10 OR #11 OR #12 OR #13 OR #14 OR #15</w:t>
      </w:r>
      <w:r w:rsidRPr="002A0F98">
        <w:tab/>
        <w:t>6950</w:t>
      </w:r>
    </w:p>
    <w:p w14:paraId="07A435A9" w14:textId="77777777" w:rsidR="00F0785E" w:rsidRDefault="00F0785E" w:rsidP="00F0785E">
      <w:r w:rsidRPr="002A0F98">
        <w:t>#18</w:t>
      </w:r>
      <w:r w:rsidRPr="002A0F98">
        <w:tab/>
        <w:t>#16 AND #17</w:t>
      </w:r>
      <w:r w:rsidRPr="002A0F98">
        <w:tab/>
        <w:t>10</w:t>
      </w:r>
    </w:p>
    <w:p w14:paraId="14D1B201" w14:textId="77777777" w:rsidR="00F0785E" w:rsidRDefault="00F0785E" w:rsidP="007B2733"/>
    <w:p w14:paraId="2BD93DD7" w14:textId="48262CB5" w:rsidR="002A736B" w:rsidRDefault="002A736B" w:rsidP="007B2733"/>
    <w:p w14:paraId="7B8E0028" w14:textId="396643AD" w:rsidR="002A736B" w:rsidRDefault="002A736B" w:rsidP="007B2733"/>
    <w:p w14:paraId="5E5554D9" w14:textId="0AA4E632" w:rsidR="00F571A5" w:rsidRDefault="00F571A5" w:rsidP="007B2733"/>
    <w:p w14:paraId="4A4061B3" w14:textId="77777777" w:rsidR="0041708D" w:rsidRPr="0041708D" w:rsidRDefault="0041708D" w:rsidP="002A0F98"/>
    <w:sectPr w:rsidR="0041708D" w:rsidRPr="0041708D" w:rsidSect="0079750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F375A4"/>
    <w:multiLevelType w:val="hybridMultilevel"/>
    <w:tmpl w:val="45E4BA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7934A7"/>
    <w:rsid w:val="00282559"/>
    <w:rsid w:val="002A0F98"/>
    <w:rsid w:val="002A736B"/>
    <w:rsid w:val="0041708D"/>
    <w:rsid w:val="0046405B"/>
    <w:rsid w:val="004E6C6B"/>
    <w:rsid w:val="006F0F69"/>
    <w:rsid w:val="007934A7"/>
    <w:rsid w:val="00797500"/>
    <w:rsid w:val="007B2733"/>
    <w:rsid w:val="0082425F"/>
    <w:rsid w:val="009019B7"/>
    <w:rsid w:val="00B659A9"/>
    <w:rsid w:val="00C519E1"/>
    <w:rsid w:val="00CF4F00"/>
    <w:rsid w:val="00D35FDD"/>
    <w:rsid w:val="00DF41A5"/>
    <w:rsid w:val="00F0785E"/>
    <w:rsid w:val="00F571A5"/>
    <w:rsid w:val="00F96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51988B"/>
  <w14:defaultImageDpi w14:val="32767"/>
  <w15:chartTrackingRefBased/>
  <w15:docId w15:val="{C4676600-E893-9042-884E-F5797E2C5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6C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ires</dc:creator>
  <cp:keywords/>
  <dc:description/>
  <cp:lastModifiedBy>Stuart Mires</cp:lastModifiedBy>
  <cp:revision>4</cp:revision>
  <dcterms:created xsi:type="dcterms:W3CDTF">2021-12-13T14:43:00Z</dcterms:created>
  <dcterms:modified xsi:type="dcterms:W3CDTF">2022-03-24T10:36:00Z</dcterms:modified>
</cp:coreProperties>
</file>